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IME Study SPIRIT Figure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Figure 1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ll study overview in SPIRIT figure format.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17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890"/>
        <w:gridCol w:w="1005"/>
        <w:gridCol w:w="975"/>
        <w:gridCol w:w="1365"/>
        <w:gridCol w:w="1140"/>
        <w:gridCol w:w="1365"/>
        <w:gridCol w:w="1590"/>
        <w:gridCol w:w="1305"/>
        <w:gridCol w:w="1125"/>
        <w:tblGridChange w:id="0">
          <w:tblGrid>
            <w:gridCol w:w="1890"/>
            <w:gridCol w:w="1005"/>
            <w:gridCol w:w="975"/>
            <w:gridCol w:w="1365"/>
            <w:gridCol w:w="1140"/>
            <w:gridCol w:w="1365"/>
            <w:gridCol w:w="1590"/>
            <w:gridCol w:w="1305"/>
            <w:gridCol w:w="1125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creening</w:t>
            </w:r>
          </w:p>
        </w:tc>
        <w:tc>
          <w:tcPr>
            <w:gridSpan w:val="5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ain 11-week study period</w:t>
            </w:r>
          </w:p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(visits may take place over 15 weeks if needed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Follow Up period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Visit Nam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hone Scree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Initial Visi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ow Frequency Epoch (LFE) Visit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At home procedur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FE + Oral Glucose Challenge (Additional procedure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High Frequency Epoch Visit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FE+ Maximal Exercise Challenge (Additional procedure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Follow Up Visits</w:t>
            </w:r>
          </w:p>
        </w:tc>
      </w:tr>
      <w:tr>
        <w:trPr>
          <w:cantSplit w:val="0"/>
          <w:trHeight w:val="99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Timeli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p to 30 days before Initial Visi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p to 30 days before LFE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Week 1; 9 weekly visits until Week 1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(+4 week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Daily, Week 1 – 12 month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Once, between Week 2 - 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4 days, (Th, Fri, Mon, Tues) Between Week 4 and Week 8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Once, between Week 7 -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eaaa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6 and 12 month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 xml:space="preserve">(+/- 2 weeks)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udy inform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ligibility assessmen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ritten consen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ealth history (and update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dication and supplement use (and update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mographic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nthropometric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 (V1 and V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ital sig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K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enous blood sample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uccal Swa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aliva sampl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ginal swa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kin Swa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asted urine sampl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rine pooled colle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ool sampl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tinal Fundus Imag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acial Imag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udy self-reported measur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 (V1 and V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udy meal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udy wearables/devic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asting Resting Metabolic Ra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  (V1and V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gnitive test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rip Strength Test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X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hort Physical Performance Battery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 </w:t>
            </w:r>
          </w:p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 press familiariz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g press testin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bmaximal bicycle exercis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irometry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al glucose tolerance tes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ximal bicycle exercise test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